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0ABC3" w14:textId="77777777" w:rsidR="006B0CE2" w:rsidRPr="006B0CE2" w:rsidRDefault="006B0CE2" w:rsidP="006B0CE2">
      <w:pPr>
        <w:rPr>
          <w:b/>
        </w:rPr>
      </w:pPr>
      <w:r w:rsidRPr="006B0CE2">
        <w:rPr>
          <w:b/>
        </w:rPr>
        <w:t>Appendix S1</w:t>
      </w:r>
    </w:p>
    <w:p w14:paraId="78568C24" w14:textId="788E6A6F" w:rsidR="000D2D23" w:rsidRPr="000D2D23" w:rsidRDefault="000D2D23" w:rsidP="002974DB">
      <w:r w:rsidRPr="000D2D23">
        <w:t xml:space="preserve">Nikula, A., Matala, J., Hallikainen, V., Pusenius, J., Ihalainen, A., Kukko, T. and Korhonen, K.T. Modelling the effect of moose </w:t>
      </w:r>
      <w:bookmarkStart w:id="0" w:name="_GoBack"/>
      <w:proofErr w:type="spellStart"/>
      <w:r w:rsidRPr="00543B88">
        <w:rPr>
          <w:i/>
        </w:rPr>
        <w:t>Alces</w:t>
      </w:r>
      <w:proofErr w:type="spellEnd"/>
      <w:r w:rsidRPr="00543B88">
        <w:rPr>
          <w:i/>
        </w:rPr>
        <w:t xml:space="preserve"> </w:t>
      </w:r>
      <w:proofErr w:type="spellStart"/>
      <w:r w:rsidRPr="00543B88">
        <w:rPr>
          <w:i/>
        </w:rPr>
        <w:t>alces</w:t>
      </w:r>
      <w:bookmarkEnd w:id="0"/>
      <w:proofErr w:type="spellEnd"/>
      <w:r w:rsidRPr="000D2D23">
        <w:t xml:space="preserve"> population density and regional forest structure on the amount of damage in forest seedling stands</w:t>
      </w:r>
      <w:r>
        <w:t xml:space="preserve">. </w:t>
      </w:r>
      <w:r w:rsidRPr="000D2D23">
        <w:rPr>
          <w:i/>
        </w:rPr>
        <w:t>Pest Management Science</w:t>
      </w:r>
      <w:r>
        <w:t>.</w:t>
      </w:r>
      <w:r w:rsidR="00CA7E40" w:rsidRPr="00CA7E40">
        <w:t xml:space="preserve"> https://doi.org/10.1002/ps.6081</w:t>
      </w:r>
      <w:r w:rsidR="00CA7E40">
        <w:t>.</w:t>
      </w:r>
    </w:p>
    <w:p w14:paraId="11872BD5" w14:textId="1519A311" w:rsidR="002974DB" w:rsidRPr="00CA7E40" w:rsidRDefault="002974DB" w:rsidP="002974DB">
      <w:pPr>
        <w:rPr>
          <w:b/>
        </w:rPr>
      </w:pPr>
      <w:r w:rsidRPr="00CA7E40">
        <w:rPr>
          <w:b/>
        </w:rPr>
        <w:t xml:space="preserve">On the estimation of moose </w:t>
      </w:r>
      <w:r w:rsidR="00A6335B" w:rsidRPr="00CA7E40">
        <w:rPr>
          <w:b/>
        </w:rPr>
        <w:t>density</w:t>
      </w:r>
    </w:p>
    <w:p w14:paraId="09A93C82" w14:textId="74282236" w:rsidR="002974DB" w:rsidRDefault="002974DB" w:rsidP="002974DB">
      <w:r>
        <w:t xml:space="preserve">The abundance of moose within 60 moose management areas </w:t>
      </w:r>
      <w:r w:rsidR="00AB60C0">
        <w:t xml:space="preserve">(MMA) </w:t>
      </w:r>
      <w:r>
        <w:t>w</w:t>
      </w:r>
      <w:r w:rsidR="00A6335B">
        <w:t>as</w:t>
      </w:r>
      <w:r>
        <w:t xml:space="preserve"> estimated </w:t>
      </w:r>
      <w:r w:rsidR="00640D9C">
        <w:t xml:space="preserve">with a </w:t>
      </w:r>
      <w:r>
        <w:t>Bayesian state-space model. In the estimation, we utilized the generalized approach presented by Buckland et al.</w:t>
      </w:r>
      <w:r w:rsidR="00AF461C" w:rsidRPr="00564C4F">
        <w:rPr>
          <w:vertAlign w:val="superscript"/>
        </w:rPr>
        <w:t>1</w:t>
      </w:r>
      <w:r>
        <w:t xml:space="preserve"> The grand model </w:t>
      </w:r>
      <w:r w:rsidR="00A6335B">
        <w:t>wa</w:t>
      </w:r>
      <w:r>
        <w:t>s buil</w:t>
      </w:r>
      <w:r w:rsidR="00A6335B">
        <w:t>t</w:t>
      </w:r>
      <w:r>
        <w:t xml:space="preserve"> by</w:t>
      </w:r>
      <w:r w:rsidR="00640D9C">
        <w:t>:</w:t>
      </w:r>
      <w:r>
        <w:t xml:space="preserve"> a) prior distributions for the initial states of moose population</w:t>
      </w:r>
      <w:r w:rsidR="00640D9C">
        <w:t>;</w:t>
      </w:r>
      <w:r>
        <w:t xml:space="preserve"> b) prior distributions for model parameters</w:t>
      </w:r>
      <w:r w:rsidR="00640D9C">
        <w:t>;</w:t>
      </w:r>
      <w:r>
        <w:t xml:space="preserve"> c) models for population processes</w:t>
      </w:r>
      <w:r w:rsidR="00640D9C">
        <w:t>;</w:t>
      </w:r>
      <w:r>
        <w:t xml:space="preserve"> and d) observation models (likelihoods) for the multiple sources of data.</w:t>
      </w:r>
    </w:p>
    <w:p w14:paraId="3C830E8F" w14:textId="42B55CD7" w:rsidR="002974DB" w:rsidRDefault="002974DB" w:rsidP="002974DB">
      <w:r>
        <w:t xml:space="preserve">The core of the method </w:t>
      </w:r>
      <w:r w:rsidR="00A6335B">
        <w:t xml:space="preserve">was </w:t>
      </w:r>
      <w:r>
        <w:t>a temporal population dynamics model in which the annual processes of age increment</w:t>
      </w:r>
      <w:r w:rsidR="00A6335B">
        <w:t>s</w:t>
      </w:r>
      <w:r>
        <w:t xml:space="preserve">, reproduction, hunting, predation, traffic kills and other mortality </w:t>
      </w:r>
      <w:r w:rsidR="00A6335B">
        <w:t>causes we</w:t>
      </w:r>
      <w:r>
        <w:t>re modelled as consecutive pulses. The four age</w:t>
      </w:r>
      <w:r w:rsidR="00640D9C">
        <w:t>–</w:t>
      </w:r>
      <w:r>
        <w:t xml:space="preserve">sex groups modelled </w:t>
      </w:r>
      <w:r w:rsidR="00A6335B">
        <w:t>were</w:t>
      </w:r>
      <w:r w:rsidR="00640D9C">
        <w:t>:</w:t>
      </w:r>
      <w:r w:rsidR="00A6335B">
        <w:t xml:space="preserve"> </w:t>
      </w:r>
      <w:r>
        <w:t xml:space="preserve">adult males (bulls), adult females (cows), male calves and female calves. Multiple sources of data </w:t>
      </w:r>
      <w:r w:rsidR="00A6335B">
        <w:t xml:space="preserve">were </w:t>
      </w:r>
      <w:r>
        <w:t>linked to the population at appropriate phases of the moose</w:t>
      </w:r>
      <w:r w:rsidR="00A6335B">
        <w:t xml:space="preserve"> reproductive cycle</w:t>
      </w:r>
      <w:r w:rsidR="00A944B0">
        <w:t>.</w:t>
      </w:r>
    </w:p>
    <w:p w14:paraId="0AD25ACB" w14:textId="5F8935D1" w:rsidR="002974DB" w:rsidRDefault="002974DB" w:rsidP="002974DB">
      <w:r>
        <w:t>Age increment</w:t>
      </w:r>
      <w:r w:rsidR="00A6335B">
        <w:t>s were constructed in</w:t>
      </w:r>
      <w:r>
        <w:t xml:space="preserve"> a deterministic process keeping adult moose unchanged and shifting calves into corresponding adult sub-populations. Reproduction </w:t>
      </w:r>
      <w:r w:rsidR="00A6335B">
        <w:t>wa</w:t>
      </w:r>
      <w:r>
        <w:t xml:space="preserve">s modelled by a multinomial process: each cow may produce </w:t>
      </w:r>
      <w:r w:rsidR="00640D9C">
        <w:t>zero</w:t>
      </w:r>
      <w:r>
        <w:t>,</w:t>
      </w:r>
      <w:r w:rsidR="00640D9C">
        <w:t xml:space="preserve"> one</w:t>
      </w:r>
      <w:r>
        <w:t xml:space="preserve">, or </w:t>
      </w:r>
      <w:r w:rsidR="00640D9C">
        <w:t>two</w:t>
      </w:r>
      <w:r>
        <w:t xml:space="preserve"> calves with probabilities estimated by moose observations.</w:t>
      </w:r>
      <w:r w:rsidR="00AF461C" w:rsidRPr="00564C4F">
        <w:rPr>
          <w:vertAlign w:val="superscript"/>
        </w:rPr>
        <w:t>2</w:t>
      </w:r>
      <w:r>
        <w:t xml:space="preserve"> Hunting </w:t>
      </w:r>
      <w:r w:rsidR="00A6335B">
        <w:t xml:space="preserve">was </w:t>
      </w:r>
      <w:r>
        <w:t>a well-known process</w:t>
      </w:r>
      <w:r w:rsidR="00640D9C">
        <w:t>,</w:t>
      </w:r>
      <w:r>
        <w:t xml:space="preserve"> as all hunters report their harvest via a tailored online tool. Predation of large carnivores </w:t>
      </w:r>
      <w:r w:rsidR="00A6335B">
        <w:t>wa</w:t>
      </w:r>
      <w:r>
        <w:t>s evaluated based on the areal estimates of brown bear and wolf populations</w:t>
      </w:r>
      <w:r w:rsidRPr="00564C4F">
        <w:t xml:space="preserve"> and </w:t>
      </w:r>
      <w:r w:rsidR="002A709E" w:rsidRPr="00564C4F">
        <w:t>previously published</w:t>
      </w:r>
      <w:r w:rsidR="00A6335B" w:rsidRPr="00564C4F">
        <w:t xml:space="preserve"> </w:t>
      </w:r>
      <w:r w:rsidRPr="00564C4F">
        <w:t>predation rates</w:t>
      </w:r>
      <w:r>
        <w:t>.</w:t>
      </w:r>
      <w:r w:rsidR="00AF461C" w:rsidRPr="00564C4F">
        <w:rPr>
          <w:vertAlign w:val="superscript"/>
        </w:rPr>
        <w:t>3-6</w:t>
      </w:r>
      <w:r>
        <w:t xml:space="preserve"> Traffic kills of moose </w:t>
      </w:r>
      <w:r w:rsidR="00A6335B">
        <w:t xml:space="preserve">were </w:t>
      </w:r>
      <w:r>
        <w:t xml:space="preserve">recorded by the Finnish Transport Infrastructure </w:t>
      </w:r>
      <w:r w:rsidR="00A944B0">
        <w:t>Agency, and</w:t>
      </w:r>
      <w:r>
        <w:t xml:space="preserve"> decrea</w:t>
      </w:r>
      <w:r w:rsidR="00AB60C0">
        <w:t>se</w:t>
      </w:r>
      <w:r w:rsidR="00A6335B">
        <w:t>d</w:t>
      </w:r>
      <w:r>
        <w:t xml:space="preserve"> the population in the model. Finally, we </w:t>
      </w:r>
      <w:r w:rsidR="00A6335B">
        <w:t>allowed</w:t>
      </w:r>
      <w:r>
        <w:t xml:space="preserve"> natural mortality to reduce the population by a</w:t>
      </w:r>
      <w:r w:rsidR="00A6335B">
        <w:t>n</w:t>
      </w:r>
      <w:r>
        <w:t xml:space="preserve"> unknown constant proportion.</w:t>
      </w:r>
    </w:p>
    <w:p w14:paraId="42F1E53A" w14:textId="3DE1EF52" w:rsidR="002974DB" w:rsidRDefault="002974DB" w:rsidP="002974DB">
      <w:r>
        <w:t xml:space="preserve">The main source of data supporting the population model </w:t>
      </w:r>
      <w:r w:rsidR="00A6335B">
        <w:t xml:space="preserve">was </w:t>
      </w:r>
      <w:r>
        <w:t>moose observations gathered from the moose observation cards and</w:t>
      </w:r>
      <w:r w:rsidR="00640D9C">
        <w:t>,</w:t>
      </w:r>
      <w:r>
        <w:t xml:space="preserve"> from 2016 onwards</w:t>
      </w:r>
      <w:r w:rsidR="00640D9C">
        <w:t>,</w:t>
      </w:r>
      <w:r>
        <w:t xml:space="preserve"> the </w:t>
      </w:r>
      <w:r w:rsidR="00AB60C0">
        <w:t xml:space="preserve">online </w:t>
      </w:r>
      <w:r>
        <w:t xml:space="preserve">moose information system </w:t>
      </w:r>
      <w:r w:rsidR="00AB60C0">
        <w:t>‘</w:t>
      </w:r>
      <w:r>
        <w:t xml:space="preserve">Oma </w:t>
      </w:r>
      <w:proofErr w:type="spellStart"/>
      <w:r>
        <w:t>riista</w:t>
      </w:r>
      <w:proofErr w:type="spellEnd"/>
      <w:r w:rsidR="00AB60C0">
        <w:t>’</w:t>
      </w:r>
      <w:r>
        <w:t xml:space="preserve"> hosted by The Finnish Wildlife Agency.</w:t>
      </w:r>
      <w:r w:rsidR="00AF461C" w:rsidRPr="00564C4F">
        <w:rPr>
          <w:vertAlign w:val="superscript"/>
        </w:rPr>
        <w:t>7,8</w:t>
      </w:r>
      <w:r>
        <w:t xml:space="preserve"> Moose observations </w:t>
      </w:r>
      <w:r w:rsidR="00A6335B">
        <w:t xml:space="preserve">were </w:t>
      </w:r>
      <w:r>
        <w:t xml:space="preserve">assumed to reflect the daily state of local moose population, and observed changes in the ratios of sub-populations during the hunting season </w:t>
      </w:r>
      <w:r w:rsidR="00796227">
        <w:t xml:space="preserve">were </w:t>
      </w:r>
      <w:r>
        <w:t>modelled within the state-space model by an integrated sequential change-in-ratio method.</w:t>
      </w:r>
      <w:r w:rsidR="00AF461C" w:rsidRPr="00564C4F">
        <w:rPr>
          <w:vertAlign w:val="superscript"/>
        </w:rPr>
        <w:t>9</w:t>
      </w:r>
      <w:r>
        <w:t xml:space="preserve"> Another important source of data </w:t>
      </w:r>
      <w:r w:rsidR="00640D9C">
        <w:t xml:space="preserve">was </w:t>
      </w:r>
      <w:r>
        <w:t>the aerial counts. We have access</w:t>
      </w:r>
      <w:r w:rsidR="00796227">
        <w:t>ed</w:t>
      </w:r>
      <w:r>
        <w:t xml:space="preserve"> line transect counts performed by the game management units</w:t>
      </w:r>
      <w:r w:rsidR="00796227">
        <w:t xml:space="preserve"> and</w:t>
      </w:r>
      <w:r>
        <w:t xml:space="preserve"> aerial counts </w:t>
      </w:r>
      <w:r w:rsidR="00796227">
        <w:t xml:space="preserve">conducted </w:t>
      </w:r>
      <w:r>
        <w:t xml:space="preserve">in some northern </w:t>
      </w:r>
      <w:r w:rsidR="00AB60C0">
        <w:t>MMA</w:t>
      </w:r>
      <w:r>
        <w:t>s by a distance sampling protocol.</w:t>
      </w:r>
      <w:r w:rsidR="00AF461C" w:rsidRPr="00564C4F">
        <w:rPr>
          <w:vertAlign w:val="superscript"/>
        </w:rPr>
        <w:t>10</w:t>
      </w:r>
    </w:p>
    <w:p w14:paraId="54F3C6D9" w14:textId="6A7BC2B9" w:rsidR="002974DB" w:rsidRDefault="002974DB" w:rsidP="002974DB">
      <w:r>
        <w:t>The moose populations were modelled for a period of 20 years (2000</w:t>
      </w:r>
      <w:r w:rsidR="00640D9C">
        <w:t>–</w:t>
      </w:r>
      <w:r>
        <w:t xml:space="preserve">2019) including several annual population processes and multiple annual observation models. The analytic solution was unfeasible, so the population abundance was calculated </w:t>
      </w:r>
      <w:r w:rsidR="00640D9C">
        <w:t xml:space="preserve">using a </w:t>
      </w:r>
      <w:r>
        <w:t xml:space="preserve">Markov chain Monte Carlo simulation in </w:t>
      </w:r>
      <w:r w:rsidR="00640D9C">
        <w:t xml:space="preserve">the software applications </w:t>
      </w:r>
      <w:r>
        <w:t>R and JAGS (R Core Team 2017, Plummer 2012).</w:t>
      </w:r>
      <w:r w:rsidR="00AF461C" w:rsidRPr="00564C4F">
        <w:rPr>
          <w:vertAlign w:val="superscript"/>
        </w:rPr>
        <w:t>11,12</w:t>
      </w:r>
      <w:r>
        <w:t xml:space="preserve"> The numerical solution gained by simulation </w:t>
      </w:r>
      <w:r w:rsidR="00796227">
        <w:t xml:space="preserve">was </w:t>
      </w:r>
      <w:r>
        <w:t xml:space="preserve">an empirical sample of a very high-dimensional posterior distribution. In practice, by ignoring other dimensions of the posterior, we </w:t>
      </w:r>
      <w:r w:rsidR="00796227">
        <w:t xml:space="preserve">had </w:t>
      </w:r>
      <w:r>
        <w:t>at hand a collection of probable moose population trajectories for the study period for each MMA.</w:t>
      </w:r>
    </w:p>
    <w:p w14:paraId="27205870" w14:textId="28EA24E0" w:rsidR="002974DB" w:rsidRDefault="00796227" w:rsidP="002974DB">
      <w:r>
        <w:lastRenderedPageBreak/>
        <w:t>M</w:t>
      </w:r>
      <w:r w:rsidR="002974DB">
        <w:t>edians of the annual marginal posteriors of the moose densities</w:t>
      </w:r>
      <w:r>
        <w:t xml:space="preserve"> were estimated</w:t>
      </w:r>
      <w:r w:rsidR="002974DB">
        <w:t>. Moose population estimates derived in such</w:t>
      </w:r>
      <w:r w:rsidR="00640D9C">
        <w:t xml:space="preserve"> a</w:t>
      </w:r>
      <w:r w:rsidR="002974DB">
        <w:t xml:space="preserve"> way </w:t>
      </w:r>
      <w:r>
        <w:t>were</w:t>
      </w:r>
      <w:r w:rsidR="002974DB">
        <w:t xml:space="preserve"> interpreted to be close to the most probable moose population trajectory </w:t>
      </w:r>
      <w:r w:rsidR="00640D9C">
        <w:t xml:space="preserve">that </w:t>
      </w:r>
      <w:r w:rsidR="002974DB">
        <w:t>has produced all the observed data</w:t>
      </w:r>
      <w:r w:rsidR="00640D9C">
        <w:t>,</w:t>
      </w:r>
      <w:r w:rsidR="002974DB">
        <w:t xml:space="preserve"> given the assumptions of moose population dynamics</w:t>
      </w:r>
      <w:r w:rsidR="00A944B0">
        <w:t xml:space="preserve">. </w:t>
      </w:r>
      <w:r w:rsidR="002974DB">
        <w:t xml:space="preserve">Finally, the estimates of moose abundance were translated to moose densities by dividing them by the land area of corresponding </w:t>
      </w:r>
      <w:r w:rsidR="00AB60C0">
        <w:t>MMA</w:t>
      </w:r>
      <w:r w:rsidR="002974DB">
        <w:t>s.</w:t>
      </w:r>
    </w:p>
    <w:p w14:paraId="613BB429" w14:textId="77777777" w:rsidR="00564C4F" w:rsidRDefault="00564C4F" w:rsidP="002974DB"/>
    <w:p w14:paraId="676F71E9" w14:textId="3971E3C4" w:rsidR="00564C4F" w:rsidRDefault="00564C4F" w:rsidP="002974DB">
      <w:r>
        <w:t>References</w:t>
      </w:r>
    </w:p>
    <w:p w14:paraId="1EED7FDB" w14:textId="2F871C7A" w:rsidR="002974DB" w:rsidRDefault="00AF461C" w:rsidP="002974DB">
      <w:r>
        <w:t xml:space="preserve">1 </w:t>
      </w:r>
      <w:r w:rsidR="002974DB">
        <w:t xml:space="preserve">Buckland, S. T., Anderson, D. R., Burnham, K. P., &amp; </w:t>
      </w:r>
      <w:proofErr w:type="spellStart"/>
      <w:r w:rsidR="002974DB">
        <w:t>Laake</w:t>
      </w:r>
      <w:proofErr w:type="spellEnd"/>
      <w:r w:rsidR="002974DB">
        <w:t xml:space="preserve">, J. L. Distance sampling. </w:t>
      </w:r>
      <w:proofErr w:type="spellStart"/>
      <w:r w:rsidR="002974DB" w:rsidRPr="00685A47">
        <w:rPr>
          <w:i/>
        </w:rPr>
        <w:t>Encyclopedia</w:t>
      </w:r>
      <w:proofErr w:type="spellEnd"/>
      <w:r w:rsidR="002974DB" w:rsidRPr="00685A47">
        <w:rPr>
          <w:i/>
        </w:rPr>
        <w:t xml:space="preserve"> of</w:t>
      </w:r>
      <w:r w:rsidR="00685A47" w:rsidRPr="00685A47">
        <w:rPr>
          <w:i/>
        </w:rPr>
        <w:t xml:space="preserve"> B</w:t>
      </w:r>
      <w:r w:rsidR="002974DB" w:rsidRPr="00685A47">
        <w:rPr>
          <w:i/>
        </w:rPr>
        <w:t>iostatistics</w:t>
      </w:r>
      <w:r w:rsidR="002974DB">
        <w:t xml:space="preserve"> 2.</w:t>
      </w:r>
      <w:r w:rsidR="00564C4F">
        <w:t xml:space="preserve"> (2005)</w:t>
      </w:r>
    </w:p>
    <w:p w14:paraId="4DC51F1E" w14:textId="59700C90" w:rsidR="00AF461C" w:rsidRPr="00564C4F" w:rsidRDefault="00AF461C" w:rsidP="00AF461C">
      <w:pPr>
        <w:rPr>
          <w:lang w:val="fi-FI"/>
        </w:rPr>
      </w:pPr>
      <w:r>
        <w:t xml:space="preserve">2 </w:t>
      </w:r>
      <w:proofErr w:type="spellStart"/>
      <w:r>
        <w:t>Nygrén</w:t>
      </w:r>
      <w:proofErr w:type="spellEnd"/>
      <w:r>
        <w:t xml:space="preserve">, T. The potential for multiple fecundity of moose in Finland. </w:t>
      </w:r>
      <w:proofErr w:type="spellStart"/>
      <w:r w:rsidRPr="00564C4F">
        <w:rPr>
          <w:i/>
          <w:lang w:val="fi-FI"/>
        </w:rPr>
        <w:t>Alces</w:t>
      </w:r>
      <w:proofErr w:type="spellEnd"/>
      <w:r w:rsidRPr="00564C4F">
        <w:rPr>
          <w:lang w:val="fi-FI"/>
        </w:rPr>
        <w:t xml:space="preserve"> </w:t>
      </w:r>
      <w:r w:rsidRPr="00564C4F">
        <w:rPr>
          <w:b/>
          <w:lang w:val="fi-FI"/>
        </w:rPr>
        <w:t>39</w:t>
      </w:r>
      <w:r w:rsidR="00564C4F">
        <w:rPr>
          <w:lang w:val="fi-FI"/>
        </w:rPr>
        <w:t>:</w:t>
      </w:r>
      <w:r w:rsidRPr="00564C4F">
        <w:rPr>
          <w:lang w:val="fi-FI"/>
        </w:rPr>
        <w:t>89-107.</w:t>
      </w:r>
      <w:r w:rsidR="00564C4F" w:rsidRPr="00564C4F">
        <w:rPr>
          <w:lang w:val="fi-FI"/>
        </w:rPr>
        <w:t xml:space="preserve"> (2003)</w:t>
      </w:r>
    </w:p>
    <w:p w14:paraId="5D808123" w14:textId="4DF5EA6F" w:rsidR="00AF461C" w:rsidRDefault="00AF461C" w:rsidP="00D36182">
      <w:pPr>
        <w:rPr>
          <w:lang w:val="fi-FI"/>
        </w:rPr>
      </w:pPr>
      <w:r>
        <w:rPr>
          <w:lang w:val="fi-FI"/>
        </w:rPr>
        <w:t xml:space="preserve">3 </w:t>
      </w:r>
      <w:r w:rsidRPr="002974DB">
        <w:rPr>
          <w:lang w:val="fi-FI"/>
        </w:rPr>
        <w:t>Heikkinen, S., Kojola, I., &amp; Mäntyniemi, S. Karhukanta Suomessa 2018.</w:t>
      </w:r>
      <w:r w:rsidR="00564C4F" w:rsidRPr="002974DB">
        <w:rPr>
          <w:lang w:val="fi-FI"/>
        </w:rPr>
        <w:t xml:space="preserve"> </w:t>
      </w:r>
      <w:r w:rsidR="00D36182" w:rsidRPr="00D36182">
        <w:rPr>
          <w:lang w:val="fi-FI"/>
        </w:rPr>
        <w:t>Luonnonvara- ja biotalouden</w:t>
      </w:r>
      <w:r w:rsidR="00D36182">
        <w:rPr>
          <w:lang w:val="fi-FI"/>
        </w:rPr>
        <w:t xml:space="preserve"> </w:t>
      </w:r>
      <w:r w:rsidR="00D36182" w:rsidRPr="00D36182">
        <w:rPr>
          <w:lang w:val="fi-FI"/>
        </w:rPr>
        <w:t xml:space="preserve">tutkimus 16/2019. Luonnonvarakeskus. Helsinki. 17 s. </w:t>
      </w:r>
      <w:r w:rsidR="00564C4F" w:rsidRPr="002974DB">
        <w:rPr>
          <w:lang w:val="fi-FI"/>
        </w:rPr>
        <w:t>(2019)</w:t>
      </w:r>
    </w:p>
    <w:p w14:paraId="78069697" w14:textId="4194400C" w:rsidR="00AF461C" w:rsidRDefault="00AF461C" w:rsidP="00D36182">
      <w:pPr>
        <w:rPr>
          <w:lang w:val="fi-FI"/>
        </w:rPr>
      </w:pPr>
      <w:r>
        <w:rPr>
          <w:lang w:val="fi-FI"/>
        </w:rPr>
        <w:t xml:space="preserve">4 </w:t>
      </w:r>
      <w:r w:rsidRPr="002974DB">
        <w:rPr>
          <w:lang w:val="fi-FI"/>
        </w:rPr>
        <w:t>Heikkinen, S., Kojola, I., Mäntyniemi, S., Holmala, K., &amp; Härkälä, A. Susikanta Suomessa maaliskuussa 2020.</w:t>
      </w:r>
      <w:r w:rsidR="00564C4F" w:rsidRPr="002974DB">
        <w:rPr>
          <w:lang w:val="fi-FI"/>
        </w:rPr>
        <w:t xml:space="preserve"> </w:t>
      </w:r>
      <w:r w:rsidR="00D36182" w:rsidRPr="00D36182">
        <w:rPr>
          <w:lang w:val="fi-FI"/>
        </w:rPr>
        <w:t>Luonnonvara- ja biotalouden tutkimus</w:t>
      </w:r>
      <w:r w:rsidR="00D36182">
        <w:rPr>
          <w:lang w:val="fi-FI"/>
        </w:rPr>
        <w:t xml:space="preserve"> </w:t>
      </w:r>
      <w:r w:rsidR="00D36182" w:rsidRPr="00D36182">
        <w:rPr>
          <w:lang w:val="fi-FI"/>
        </w:rPr>
        <w:t>35/2019</w:t>
      </w:r>
      <w:r w:rsidR="00D36182">
        <w:rPr>
          <w:lang w:val="fi-FI"/>
        </w:rPr>
        <w:t xml:space="preserve">, </w:t>
      </w:r>
      <w:r w:rsidR="00D36182" w:rsidRPr="00D36182">
        <w:rPr>
          <w:lang w:val="fi-FI"/>
        </w:rPr>
        <w:t xml:space="preserve">92 </w:t>
      </w:r>
      <w:r w:rsidR="00D36182">
        <w:rPr>
          <w:lang w:val="fi-FI"/>
        </w:rPr>
        <w:t>p</w:t>
      </w:r>
      <w:r w:rsidR="00D36182" w:rsidRPr="00D36182">
        <w:rPr>
          <w:lang w:val="fi-FI"/>
        </w:rPr>
        <w:t xml:space="preserve">. </w:t>
      </w:r>
      <w:r w:rsidR="00564C4F" w:rsidRPr="002974DB">
        <w:rPr>
          <w:lang w:val="fi-FI"/>
        </w:rPr>
        <w:t>(2020)</w:t>
      </w:r>
    </w:p>
    <w:p w14:paraId="7951E5C5" w14:textId="29DF1BAB" w:rsidR="00AF461C" w:rsidRDefault="00AF461C" w:rsidP="002974DB">
      <w:r>
        <w:rPr>
          <w:lang w:val="fi-FI"/>
        </w:rPr>
        <w:t xml:space="preserve">5 </w:t>
      </w:r>
      <w:proofErr w:type="spellStart"/>
      <w:r w:rsidRPr="00AF461C">
        <w:rPr>
          <w:lang w:val="fi-FI"/>
        </w:rPr>
        <w:t>Swenson</w:t>
      </w:r>
      <w:proofErr w:type="spellEnd"/>
      <w:r w:rsidRPr="00AF461C">
        <w:rPr>
          <w:lang w:val="fi-FI"/>
        </w:rPr>
        <w:t xml:space="preserve">, J. E., </w:t>
      </w:r>
      <w:proofErr w:type="spellStart"/>
      <w:r w:rsidRPr="00AF461C">
        <w:rPr>
          <w:lang w:val="fi-FI"/>
        </w:rPr>
        <w:t>Dahle</w:t>
      </w:r>
      <w:proofErr w:type="spellEnd"/>
      <w:r w:rsidRPr="00AF461C">
        <w:rPr>
          <w:lang w:val="fi-FI"/>
        </w:rPr>
        <w:t xml:space="preserve">, B., </w:t>
      </w:r>
      <w:proofErr w:type="spellStart"/>
      <w:r w:rsidRPr="00AF461C">
        <w:rPr>
          <w:lang w:val="fi-FI"/>
        </w:rPr>
        <w:t>Busk</w:t>
      </w:r>
      <w:proofErr w:type="spellEnd"/>
      <w:r w:rsidRPr="00AF461C">
        <w:rPr>
          <w:lang w:val="fi-FI"/>
        </w:rPr>
        <w:t xml:space="preserve">, H., </w:t>
      </w:r>
      <w:proofErr w:type="spellStart"/>
      <w:r w:rsidRPr="00AF461C">
        <w:rPr>
          <w:lang w:val="fi-FI"/>
        </w:rPr>
        <w:t>Opseth</w:t>
      </w:r>
      <w:proofErr w:type="spellEnd"/>
      <w:r w:rsidRPr="00AF461C">
        <w:rPr>
          <w:lang w:val="fi-FI"/>
        </w:rPr>
        <w:t xml:space="preserve">, O. L. E., </w:t>
      </w:r>
      <w:proofErr w:type="spellStart"/>
      <w:r w:rsidRPr="00AF461C">
        <w:rPr>
          <w:lang w:val="fi-FI"/>
        </w:rPr>
        <w:t>Johansen</w:t>
      </w:r>
      <w:proofErr w:type="spellEnd"/>
      <w:r w:rsidRPr="00AF461C">
        <w:rPr>
          <w:lang w:val="fi-FI"/>
        </w:rPr>
        <w:t xml:space="preserve">, T., Söderberg, A., ... </w:t>
      </w:r>
      <w:r>
        <w:t xml:space="preserve">&amp; </w:t>
      </w:r>
      <w:proofErr w:type="spellStart"/>
      <w:r>
        <w:t>Cederlund</w:t>
      </w:r>
      <w:proofErr w:type="spellEnd"/>
      <w:r>
        <w:t xml:space="preserve">, G.. Predation on moose calves by European brown bears. </w:t>
      </w:r>
      <w:r w:rsidR="0033234A" w:rsidRPr="0033234A">
        <w:rPr>
          <w:i/>
        </w:rPr>
        <w:t>J</w:t>
      </w:r>
      <w:r w:rsidRPr="0033234A">
        <w:rPr>
          <w:i/>
        </w:rPr>
        <w:t xml:space="preserve"> </w:t>
      </w:r>
      <w:r w:rsidR="0033234A" w:rsidRPr="0033234A">
        <w:rPr>
          <w:i/>
        </w:rPr>
        <w:t>W</w:t>
      </w:r>
      <w:r w:rsidRPr="0033234A">
        <w:rPr>
          <w:i/>
        </w:rPr>
        <w:t xml:space="preserve">ildlife </w:t>
      </w:r>
      <w:r w:rsidR="0033234A" w:rsidRPr="0033234A">
        <w:rPr>
          <w:i/>
        </w:rPr>
        <w:t>M</w:t>
      </w:r>
      <w:r w:rsidRPr="0033234A">
        <w:rPr>
          <w:i/>
        </w:rPr>
        <w:t>anage</w:t>
      </w:r>
      <w:r>
        <w:t xml:space="preserve"> </w:t>
      </w:r>
      <w:r w:rsidRPr="00685A47">
        <w:rPr>
          <w:b/>
        </w:rPr>
        <w:t>71</w:t>
      </w:r>
      <w:r w:rsidR="00564C4F">
        <w:t>:</w:t>
      </w:r>
      <w:r>
        <w:t>1993-1997.</w:t>
      </w:r>
      <w:r w:rsidR="00564C4F">
        <w:t xml:space="preserve"> (2007)</w:t>
      </w:r>
    </w:p>
    <w:p w14:paraId="5C3DEB99" w14:textId="0CBF1E18" w:rsidR="00AF461C" w:rsidRPr="00685A47" w:rsidRDefault="00AF461C" w:rsidP="002974DB">
      <w:r>
        <w:t xml:space="preserve">6 Hayes, R. D., &amp; </w:t>
      </w:r>
      <w:proofErr w:type="spellStart"/>
      <w:r>
        <w:t>Harestad</w:t>
      </w:r>
      <w:proofErr w:type="spellEnd"/>
      <w:r>
        <w:t xml:space="preserve">, A. S. Wolf functional response and regulation of moose in the Yukon. </w:t>
      </w:r>
      <w:r w:rsidRPr="00685A47">
        <w:rPr>
          <w:i/>
        </w:rPr>
        <w:t xml:space="preserve">Can J </w:t>
      </w:r>
      <w:proofErr w:type="spellStart"/>
      <w:r w:rsidRPr="00685A47">
        <w:rPr>
          <w:i/>
        </w:rPr>
        <w:t>Zool</w:t>
      </w:r>
      <w:proofErr w:type="spellEnd"/>
      <w:r w:rsidRPr="00685A47">
        <w:t xml:space="preserve"> </w:t>
      </w:r>
      <w:r w:rsidRPr="00685A47">
        <w:rPr>
          <w:b/>
        </w:rPr>
        <w:t>78</w:t>
      </w:r>
      <w:r w:rsidR="00564C4F" w:rsidRPr="00685A47">
        <w:t>:</w:t>
      </w:r>
      <w:r w:rsidRPr="00685A47">
        <w:t>60-66.</w:t>
      </w:r>
      <w:r w:rsidR="00564C4F">
        <w:t xml:space="preserve"> (2000)</w:t>
      </w:r>
    </w:p>
    <w:p w14:paraId="73DDAB7A" w14:textId="1407DD3D" w:rsidR="00AF461C" w:rsidRPr="00D36182" w:rsidRDefault="00AF461C" w:rsidP="002974DB">
      <w:pPr>
        <w:rPr>
          <w:lang w:val="fi-FI"/>
        </w:rPr>
      </w:pPr>
      <w:r>
        <w:t xml:space="preserve">7 </w:t>
      </w:r>
      <w:proofErr w:type="spellStart"/>
      <w:r>
        <w:t>Nygrén</w:t>
      </w:r>
      <w:proofErr w:type="spellEnd"/>
      <w:r>
        <w:t xml:space="preserve">, T., &amp; </w:t>
      </w:r>
      <w:proofErr w:type="spellStart"/>
      <w:r>
        <w:t>Pesonen</w:t>
      </w:r>
      <w:proofErr w:type="spellEnd"/>
      <w:r>
        <w:t>, M.. The moose population (</w:t>
      </w:r>
      <w:proofErr w:type="spellStart"/>
      <w:r>
        <w:t>Alces</w:t>
      </w:r>
      <w:proofErr w:type="spellEnd"/>
      <w:r>
        <w:t xml:space="preserve"> </w:t>
      </w:r>
      <w:proofErr w:type="spellStart"/>
      <w:r>
        <w:t>alces</w:t>
      </w:r>
      <w:proofErr w:type="spellEnd"/>
      <w:r>
        <w:t xml:space="preserve"> L.) and methods of moose management in Finland, 1975–89. </w:t>
      </w:r>
      <w:proofErr w:type="spellStart"/>
      <w:r w:rsidRPr="00D36182">
        <w:rPr>
          <w:i/>
          <w:lang w:val="fi-FI"/>
        </w:rPr>
        <w:t>Finnish</w:t>
      </w:r>
      <w:proofErr w:type="spellEnd"/>
      <w:r w:rsidRPr="00D36182">
        <w:rPr>
          <w:i/>
          <w:lang w:val="fi-FI"/>
        </w:rPr>
        <w:t xml:space="preserve"> </w:t>
      </w:r>
      <w:proofErr w:type="spellStart"/>
      <w:r w:rsidRPr="00D36182">
        <w:rPr>
          <w:i/>
          <w:lang w:val="fi-FI"/>
        </w:rPr>
        <w:t>Game</w:t>
      </w:r>
      <w:proofErr w:type="spellEnd"/>
      <w:r w:rsidRPr="00D36182">
        <w:rPr>
          <w:i/>
          <w:lang w:val="fi-FI"/>
        </w:rPr>
        <w:t xml:space="preserve"> </w:t>
      </w:r>
      <w:proofErr w:type="spellStart"/>
      <w:r w:rsidRPr="00D36182">
        <w:rPr>
          <w:i/>
          <w:lang w:val="fi-FI"/>
        </w:rPr>
        <w:t>Research</w:t>
      </w:r>
      <w:proofErr w:type="spellEnd"/>
      <w:r w:rsidRPr="00D36182">
        <w:rPr>
          <w:lang w:val="fi-FI"/>
        </w:rPr>
        <w:t xml:space="preserve"> </w:t>
      </w:r>
      <w:r w:rsidRPr="00D36182">
        <w:rPr>
          <w:b/>
          <w:lang w:val="fi-FI"/>
        </w:rPr>
        <w:t>48</w:t>
      </w:r>
      <w:r w:rsidR="00564C4F" w:rsidRPr="00D36182">
        <w:rPr>
          <w:lang w:val="fi-FI"/>
        </w:rPr>
        <w:t>:</w:t>
      </w:r>
      <w:r w:rsidRPr="00D36182">
        <w:rPr>
          <w:lang w:val="fi-FI"/>
        </w:rPr>
        <w:t>46-53.</w:t>
      </w:r>
      <w:r w:rsidR="00564C4F" w:rsidRPr="00D36182">
        <w:rPr>
          <w:lang w:val="fi-FI"/>
        </w:rPr>
        <w:t xml:space="preserve"> (1993)</w:t>
      </w:r>
    </w:p>
    <w:p w14:paraId="69EA7758" w14:textId="5C9032BE" w:rsidR="00AF461C" w:rsidRDefault="00AF461C" w:rsidP="002974DB">
      <w:r>
        <w:rPr>
          <w:lang w:val="fi-FI"/>
        </w:rPr>
        <w:t xml:space="preserve">8 </w:t>
      </w:r>
      <w:r w:rsidRPr="002974DB">
        <w:rPr>
          <w:lang w:val="fi-FI"/>
        </w:rPr>
        <w:t xml:space="preserve">Kukko, T.. Oma riista: tutkimuksen apuna (in </w:t>
      </w:r>
      <w:proofErr w:type="spellStart"/>
      <w:r w:rsidRPr="002974DB">
        <w:rPr>
          <w:lang w:val="fi-FI"/>
        </w:rPr>
        <w:t>finnish</w:t>
      </w:r>
      <w:proofErr w:type="spellEnd"/>
      <w:r w:rsidRPr="002974DB">
        <w:rPr>
          <w:lang w:val="fi-FI"/>
        </w:rPr>
        <w:t>). Hyvinvoiva riista</w:t>
      </w:r>
      <w:r>
        <w:rPr>
          <w:lang w:val="fi-FI"/>
        </w:rPr>
        <w:t xml:space="preserve"> </w:t>
      </w:r>
      <w:r w:rsidRPr="002974DB">
        <w:rPr>
          <w:lang w:val="fi-FI"/>
        </w:rPr>
        <w:t>-</w:t>
      </w:r>
      <w:r>
        <w:rPr>
          <w:lang w:val="fi-FI"/>
        </w:rPr>
        <w:t xml:space="preserve"> </w:t>
      </w:r>
      <w:r w:rsidRPr="002974DB">
        <w:rPr>
          <w:lang w:val="fi-FI"/>
        </w:rPr>
        <w:t xml:space="preserve">kestävä riistatalous, riistapäivät 2017, 18.–19.1. </w:t>
      </w:r>
      <w:r>
        <w:t xml:space="preserve">2017, </w:t>
      </w:r>
      <w:proofErr w:type="spellStart"/>
      <w:r>
        <w:t>hotelli</w:t>
      </w:r>
      <w:proofErr w:type="spellEnd"/>
      <w:r>
        <w:t xml:space="preserve"> </w:t>
      </w:r>
      <w:proofErr w:type="spellStart"/>
      <w:r>
        <w:t>Scandic</w:t>
      </w:r>
      <w:proofErr w:type="spellEnd"/>
      <w:r>
        <w:t>, Kuopio: Abstracts.</w:t>
      </w:r>
      <w:r w:rsidR="00564C4F" w:rsidRPr="00564C4F">
        <w:t xml:space="preserve"> (2017)</w:t>
      </w:r>
    </w:p>
    <w:p w14:paraId="46DBE0F7" w14:textId="52B51F0F" w:rsidR="00AF461C" w:rsidRDefault="00AF461C" w:rsidP="002974DB">
      <w:r w:rsidRPr="00564C4F">
        <w:t xml:space="preserve">9 </w:t>
      </w:r>
      <w:proofErr w:type="spellStart"/>
      <w:r w:rsidRPr="00564C4F">
        <w:t>Skalski</w:t>
      </w:r>
      <w:proofErr w:type="spellEnd"/>
      <w:r w:rsidRPr="00564C4F">
        <w:t xml:space="preserve">, J. R., &amp; </w:t>
      </w:r>
      <w:proofErr w:type="spellStart"/>
      <w:r w:rsidRPr="00564C4F">
        <w:t>Millspaugh</w:t>
      </w:r>
      <w:proofErr w:type="spellEnd"/>
      <w:r w:rsidRPr="00564C4F">
        <w:t xml:space="preserve">, J. J.. </w:t>
      </w:r>
      <w:r>
        <w:t>Application of multidimensional change‐in‐ratio meth</w:t>
      </w:r>
      <w:r w:rsidR="00685A47">
        <w:t xml:space="preserve">ods using program USER. </w:t>
      </w:r>
      <w:proofErr w:type="spellStart"/>
      <w:r w:rsidR="00685A47" w:rsidRPr="00093273">
        <w:rPr>
          <w:i/>
        </w:rPr>
        <w:t>Wildl</w:t>
      </w:r>
      <w:proofErr w:type="spellEnd"/>
      <w:r w:rsidRPr="00093273">
        <w:rPr>
          <w:i/>
        </w:rPr>
        <w:t xml:space="preserve"> </w:t>
      </w:r>
      <w:proofErr w:type="spellStart"/>
      <w:r w:rsidRPr="00093273">
        <w:rPr>
          <w:i/>
        </w:rPr>
        <w:t>Soc</w:t>
      </w:r>
      <w:proofErr w:type="spellEnd"/>
      <w:r w:rsidRPr="00093273">
        <w:rPr>
          <w:i/>
        </w:rPr>
        <w:t xml:space="preserve"> Bull</w:t>
      </w:r>
      <w:r>
        <w:t xml:space="preserve"> </w:t>
      </w:r>
      <w:r w:rsidRPr="00685A47">
        <w:rPr>
          <w:b/>
        </w:rPr>
        <w:t>34</w:t>
      </w:r>
      <w:r w:rsidR="00564C4F">
        <w:t>:</w:t>
      </w:r>
      <w:r>
        <w:t>433-439.</w:t>
      </w:r>
      <w:r w:rsidR="00564C4F" w:rsidRPr="00564C4F">
        <w:t xml:space="preserve"> (2006)</w:t>
      </w:r>
    </w:p>
    <w:p w14:paraId="184EACC2" w14:textId="1B866139" w:rsidR="002974DB" w:rsidRDefault="00AF461C" w:rsidP="002974DB">
      <w:r>
        <w:t xml:space="preserve">10 </w:t>
      </w:r>
      <w:r w:rsidR="002974DB" w:rsidRPr="00AF461C">
        <w:t xml:space="preserve">Buckland, S. T., Newman, K. B., Thomas, L., &amp; </w:t>
      </w:r>
      <w:proofErr w:type="spellStart"/>
      <w:r w:rsidR="002974DB" w:rsidRPr="00AF461C">
        <w:t>Koesters</w:t>
      </w:r>
      <w:proofErr w:type="spellEnd"/>
      <w:r w:rsidR="002974DB" w:rsidRPr="00AF461C">
        <w:t xml:space="preserve">, N. B.. </w:t>
      </w:r>
      <w:r w:rsidR="002974DB">
        <w:t xml:space="preserve">State-space models for the dynamics of wild animal populations. </w:t>
      </w:r>
      <w:proofErr w:type="spellStart"/>
      <w:r w:rsidR="002974DB" w:rsidRPr="00093273">
        <w:rPr>
          <w:i/>
        </w:rPr>
        <w:t>Ecol</w:t>
      </w:r>
      <w:proofErr w:type="spellEnd"/>
      <w:r w:rsidR="002974DB" w:rsidRPr="00093273">
        <w:rPr>
          <w:i/>
        </w:rPr>
        <w:t xml:space="preserve"> </w:t>
      </w:r>
      <w:r w:rsidR="00093273" w:rsidRPr="00093273">
        <w:rPr>
          <w:i/>
        </w:rPr>
        <w:t>M</w:t>
      </w:r>
      <w:r w:rsidR="002974DB" w:rsidRPr="00093273">
        <w:rPr>
          <w:i/>
        </w:rPr>
        <w:t>odel</w:t>
      </w:r>
      <w:r w:rsidR="002974DB">
        <w:t xml:space="preserve"> 171(1-2), 157-175.</w:t>
      </w:r>
      <w:r w:rsidR="00564C4F" w:rsidRPr="00AF461C">
        <w:t xml:space="preserve"> (2004)</w:t>
      </w:r>
    </w:p>
    <w:p w14:paraId="492EA4C8" w14:textId="48E890C7" w:rsidR="00AF461C" w:rsidRDefault="00AF461C" w:rsidP="002974DB">
      <w:r>
        <w:t xml:space="preserve">11 R Core Team. R: A language and environment for statistical computing. R Foundation for Statistical Computing, Vienna, Austria. URL https://www.R-project.org/ </w:t>
      </w:r>
      <w:r w:rsidR="00564C4F">
        <w:t xml:space="preserve">[accessed </w:t>
      </w:r>
      <w:r>
        <w:t>August 6th 2020</w:t>
      </w:r>
      <w:r w:rsidR="00564C4F">
        <w:t>].</w:t>
      </w:r>
    </w:p>
    <w:p w14:paraId="69271F3B" w14:textId="715FED6F" w:rsidR="002974DB" w:rsidRDefault="00AF461C" w:rsidP="002974DB">
      <w:r>
        <w:t xml:space="preserve">12 </w:t>
      </w:r>
      <w:r w:rsidR="00D36182">
        <w:t>Plummer, M.</w:t>
      </w:r>
      <w:r w:rsidR="002974DB">
        <w:t xml:space="preserve"> JAGS Version 3.3. 0 </w:t>
      </w:r>
      <w:r w:rsidR="00093273">
        <w:t>U</w:t>
      </w:r>
      <w:r w:rsidR="002974DB">
        <w:t>ser manual. International Agency for Research on Cancer, Lyon, France.</w:t>
      </w:r>
      <w:r w:rsidR="00564C4F">
        <w:t xml:space="preserve"> (2012)</w:t>
      </w:r>
    </w:p>
    <w:p w14:paraId="1CE5F77F" w14:textId="50D76288" w:rsidR="002974DB" w:rsidRDefault="002974DB" w:rsidP="002974DB"/>
    <w:p w14:paraId="3D548D8A" w14:textId="15FC521F" w:rsidR="002974DB" w:rsidRDefault="002974DB" w:rsidP="002974DB"/>
    <w:p w14:paraId="6FC6CF21" w14:textId="414E4EBE" w:rsidR="00214FD4" w:rsidRPr="002974DB" w:rsidRDefault="00214FD4" w:rsidP="002974DB"/>
    <w:sectPr w:rsidR="00214FD4" w:rsidRPr="00297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81A056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7B672" w16cex:dateUtc="2020-08-19T11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81A056A" w16cid:durableId="22E7B67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ieron Norris">
    <w15:presenceInfo w15:providerId="AD" w15:userId="S::Kieron.Norris@aacglobal.com::d7b0b34c-f5c9-49f5-b269-d92b9c2741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852"/>
    <w:rsid w:val="00001761"/>
    <w:rsid w:val="000041C2"/>
    <w:rsid w:val="00011C4E"/>
    <w:rsid w:val="00014247"/>
    <w:rsid w:val="0003302D"/>
    <w:rsid w:val="00033C68"/>
    <w:rsid w:val="000345B7"/>
    <w:rsid w:val="000526AA"/>
    <w:rsid w:val="00055370"/>
    <w:rsid w:val="00055A0D"/>
    <w:rsid w:val="00056BEE"/>
    <w:rsid w:val="00064A9E"/>
    <w:rsid w:val="000776EE"/>
    <w:rsid w:val="00083CD5"/>
    <w:rsid w:val="00093273"/>
    <w:rsid w:val="000A3B58"/>
    <w:rsid w:val="000B0888"/>
    <w:rsid w:val="000B1F06"/>
    <w:rsid w:val="000B3908"/>
    <w:rsid w:val="000B674E"/>
    <w:rsid w:val="000C2BF3"/>
    <w:rsid w:val="000C555F"/>
    <w:rsid w:val="000D2D23"/>
    <w:rsid w:val="000F4B62"/>
    <w:rsid w:val="000F7E12"/>
    <w:rsid w:val="0010071A"/>
    <w:rsid w:val="0010552B"/>
    <w:rsid w:val="001269E2"/>
    <w:rsid w:val="00137C24"/>
    <w:rsid w:val="0014216F"/>
    <w:rsid w:val="00153139"/>
    <w:rsid w:val="001533BC"/>
    <w:rsid w:val="001544F0"/>
    <w:rsid w:val="001614C3"/>
    <w:rsid w:val="00170957"/>
    <w:rsid w:val="001712DC"/>
    <w:rsid w:val="00171EA1"/>
    <w:rsid w:val="00174593"/>
    <w:rsid w:val="00190DD9"/>
    <w:rsid w:val="00194371"/>
    <w:rsid w:val="001A02C7"/>
    <w:rsid w:val="001A1427"/>
    <w:rsid w:val="001B2A4F"/>
    <w:rsid w:val="001C09A0"/>
    <w:rsid w:val="001C47AA"/>
    <w:rsid w:val="001D0C49"/>
    <w:rsid w:val="001D2B81"/>
    <w:rsid w:val="001D4C50"/>
    <w:rsid w:val="001E3FF0"/>
    <w:rsid w:val="001F204C"/>
    <w:rsid w:val="001F4EA6"/>
    <w:rsid w:val="001F63C5"/>
    <w:rsid w:val="00201D93"/>
    <w:rsid w:val="00211E4E"/>
    <w:rsid w:val="00214FD4"/>
    <w:rsid w:val="00216E28"/>
    <w:rsid w:val="00227977"/>
    <w:rsid w:val="00230DA8"/>
    <w:rsid w:val="00233053"/>
    <w:rsid w:val="00234176"/>
    <w:rsid w:val="002359D9"/>
    <w:rsid w:val="00236CC6"/>
    <w:rsid w:val="00237947"/>
    <w:rsid w:val="0024265D"/>
    <w:rsid w:val="00243D48"/>
    <w:rsid w:val="00247D5A"/>
    <w:rsid w:val="00251D4D"/>
    <w:rsid w:val="00253F9B"/>
    <w:rsid w:val="0025709B"/>
    <w:rsid w:val="002570B4"/>
    <w:rsid w:val="002656C9"/>
    <w:rsid w:val="00277B66"/>
    <w:rsid w:val="002805E4"/>
    <w:rsid w:val="00285801"/>
    <w:rsid w:val="002912A0"/>
    <w:rsid w:val="00291A2B"/>
    <w:rsid w:val="002942B3"/>
    <w:rsid w:val="002961D4"/>
    <w:rsid w:val="002974DB"/>
    <w:rsid w:val="002A1279"/>
    <w:rsid w:val="002A191B"/>
    <w:rsid w:val="002A37FD"/>
    <w:rsid w:val="002A709E"/>
    <w:rsid w:val="002B7B35"/>
    <w:rsid w:val="002C07BB"/>
    <w:rsid w:val="002C514D"/>
    <w:rsid w:val="002D54D8"/>
    <w:rsid w:val="002D748F"/>
    <w:rsid w:val="00306713"/>
    <w:rsid w:val="00314C32"/>
    <w:rsid w:val="00321D4C"/>
    <w:rsid w:val="00330769"/>
    <w:rsid w:val="00330825"/>
    <w:rsid w:val="0033234A"/>
    <w:rsid w:val="00333F7C"/>
    <w:rsid w:val="003423C5"/>
    <w:rsid w:val="0034369B"/>
    <w:rsid w:val="00345AE5"/>
    <w:rsid w:val="00347847"/>
    <w:rsid w:val="00354619"/>
    <w:rsid w:val="00364140"/>
    <w:rsid w:val="00367116"/>
    <w:rsid w:val="003714B2"/>
    <w:rsid w:val="00376695"/>
    <w:rsid w:val="0037725F"/>
    <w:rsid w:val="0037784E"/>
    <w:rsid w:val="003B4568"/>
    <w:rsid w:val="003B7376"/>
    <w:rsid w:val="003C0851"/>
    <w:rsid w:val="003C3832"/>
    <w:rsid w:val="003C419A"/>
    <w:rsid w:val="003C7548"/>
    <w:rsid w:val="003E2947"/>
    <w:rsid w:val="003E31E6"/>
    <w:rsid w:val="003E3B77"/>
    <w:rsid w:val="003E6759"/>
    <w:rsid w:val="003F01E9"/>
    <w:rsid w:val="003F4983"/>
    <w:rsid w:val="004022EC"/>
    <w:rsid w:val="00407AB5"/>
    <w:rsid w:val="00412A7F"/>
    <w:rsid w:val="004131E8"/>
    <w:rsid w:val="0042115C"/>
    <w:rsid w:val="00423187"/>
    <w:rsid w:val="0042793C"/>
    <w:rsid w:val="0045164D"/>
    <w:rsid w:val="004547ED"/>
    <w:rsid w:val="00457018"/>
    <w:rsid w:val="00470948"/>
    <w:rsid w:val="00473DEB"/>
    <w:rsid w:val="00475DF3"/>
    <w:rsid w:val="0047636D"/>
    <w:rsid w:val="00485700"/>
    <w:rsid w:val="0049035A"/>
    <w:rsid w:val="00490BB2"/>
    <w:rsid w:val="004916D0"/>
    <w:rsid w:val="004917EC"/>
    <w:rsid w:val="004923DB"/>
    <w:rsid w:val="004953DE"/>
    <w:rsid w:val="00496DC0"/>
    <w:rsid w:val="00497A65"/>
    <w:rsid w:val="00497EC1"/>
    <w:rsid w:val="004B6421"/>
    <w:rsid w:val="004C4630"/>
    <w:rsid w:val="004E1192"/>
    <w:rsid w:val="004E1E1D"/>
    <w:rsid w:val="004E4DCE"/>
    <w:rsid w:val="004E5925"/>
    <w:rsid w:val="004E760A"/>
    <w:rsid w:val="004F058D"/>
    <w:rsid w:val="004F774E"/>
    <w:rsid w:val="00510F5A"/>
    <w:rsid w:val="00511CAB"/>
    <w:rsid w:val="00512A4B"/>
    <w:rsid w:val="00512A6A"/>
    <w:rsid w:val="00516DDB"/>
    <w:rsid w:val="005303FF"/>
    <w:rsid w:val="00536231"/>
    <w:rsid w:val="00542965"/>
    <w:rsid w:val="00543B88"/>
    <w:rsid w:val="005530A1"/>
    <w:rsid w:val="00555996"/>
    <w:rsid w:val="005579C7"/>
    <w:rsid w:val="00557EC5"/>
    <w:rsid w:val="005621BB"/>
    <w:rsid w:val="00564C4F"/>
    <w:rsid w:val="00566FB3"/>
    <w:rsid w:val="00570BBC"/>
    <w:rsid w:val="00580DB8"/>
    <w:rsid w:val="00584780"/>
    <w:rsid w:val="00585ED5"/>
    <w:rsid w:val="0058670A"/>
    <w:rsid w:val="00586ED5"/>
    <w:rsid w:val="0059463E"/>
    <w:rsid w:val="00595852"/>
    <w:rsid w:val="00596840"/>
    <w:rsid w:val="005A4652"/>
    <w:rsid w:val="005A57A0"/>
    <w:rsid w:val="005C1975"/>
    <w:rsid w:val="005C5AF8"/>
    <w:rsid w:val="005D2AAA"/>
    <w:rsid w:val="005E0A19"/>
    <w:rsid w:val="005F5D93"/>
    <w:rsid w:val="005F7472"/>
    <w:rsid w:val="005F7980"/>
    <w:rsid w:val="006015D1"/>
    <w:rsid w:val="0060732F"/>
    <w:rsid w:val="00607D58"/>
    <w:rsid w:val="006112B7"/>
    <w:rsid w:val="006153E4"/>
    <w:rsid w:val="00625B7C"/>
    <w:rsid w:val="00640D9C"/>
    <w:rsid w:val="00644E7B"/>
    <w:rsid w:val="00655258"/>
    <w:rsid w:val="00665ADF"/>
    <w:rsid w:val="0067152A"/>
    <w:rsid w:val="006724F6"/>
    <w:rsid w:val="00684F2B"/>
    <w:rsid w:val="00685A47"/>
    <w:rsid w:val="00696C27"/>
    <w:rsid w:val="006A3B9B"/>
    <w:rsid w:val="006A53EE"/>
    <w:rsid w:val="006B0CE2"/>
    <w:rsid w:val="006B432E"/>
    <w:rsid w:val="006C2443"/>
    <w:rsid w:val="006C7131"/>
    <w:rsid w:val="006D1D9D"/>
    <w:rsid w:val="006D3C58"/>
    <w:rsid w:val="006E2C9B"/>
    <w:rsid w:val="006F095F"/>
    <w:rsid w:val="006F4E8C"/>
    <w:rsid w:val="0070110A"/>
    <w:rsid w:val="007114C1"/>
    <w:rsid w:val="00711978"/>
    <w:rsid w:val="00720A8C"/>
    <w:rsid w:val="00726AE5"/>
    <w:rsid w:val="007311C8"/>
    <w:rsid w:val="0073664C"/>
    <w:rsid w:val="00736B55"/>
    <w:rsid w:val="00746144"/>
    <w:rsid w:val="00771CAB"/>
    <w:rsid w:val="00774121"/>
    <w:rsid w:val="0078051B"/>
    <w:rsid w:val="00793449"/>
    <w:rsid w:val="00796227"/>
    <w:rsid w:val="007A63C1"/>
    <w:rsid w:val="007E2487"/>
    <w:rsid w:val="008176AB"/>
    <w:rsid w:val="0082160E"/>
    <w:rsid w:val="00830B73"/>
    <w:rsid w:val="008336A5"/>
    <w:rsid w:val="00840C7A"/>
    <w:rsid w:val="008421A3"/>
    <w:rsid w:val="00845132"/>
    <w:rsid w:val="00850776"/>
    <w:rsid w:val="00853C00"/>
    <w:rsid w:val="00855B85"/>
    <w:rsid w:val="00863793"/>
    <w:rsid w:val="008702B3"/>
    <w:rsid w:val="008768D0"/>
    <w:rsid w:val="00883034"/>
    <w:rsid w:val="0088623E"/>
    <w:rsid w:val="00893C73"/>
    <w:rsid w:val="00894F20"/>
    <w:rsid w:val="0089510A"/>
    <w:rsid w:val="008961D2"/>
    <w:rsid w:val="008A0308"/>
    <w:rsid w:val="008A0EE5"/>
    <w:rsid w:val="008A123F"/>
    <w:rsid w:val="008A5005"/>
    <w:rsid w:val="008A5819"/>
    <w:rsid w:val="008A7FD7"/>
    <w:rsid w:val="008B42FD"/>
    <w:rsid w:val="008C4EBA"/>
    <w:rsid w:val="008D7707"/>
    <w:rsid w:val="008E0292"/>
    <w:rsid w:val="008E1BA2"/>
    <w:rsid w:val="008E4307"/>
    <w:rsid w:val="008E70E7"/>
    <w:rsid w:val="008E71D7"/>
    <w:rsid w:val="008F4A75"/>
    <w:rsid w:val="008F4F6D"/>
    <w:rsid w:val="008F6D83"/>
    <w:rsid w:val="009061C4"/>
    <w:rsid w:val="00906B57"/>
    <w:rsid w:val="00921053"/>
    <w:rsid w:val="00931B4C"/>
    <w:rsid w:val="00944DE9"/>
    <w:rsid w:val="00953442"/>
    <w:rsid w:val="00953BA9"/>
    <w:rsid w:val="00960D49"/>
    <w:rsid w:val="0098184F"/>
    <w:rsid w:val="00981A98"/>
    <w:rsid w:val="00993644"/>
    <w:rsid w:val="009A1B54"/>
    <w:rsid w:val="009A2C17"/>
    <w:rsid w:val="009A493D"/>
    <w:rsid w:val="009B14B5"/>
    <w:rsid w:val="009B2C5A"/>
    <w:rsid w:val="009C0FC3"/>
    <w:rsid w:val="009C2FD1"/>
    <w:rsid w:val="009C5F65"/>
    <w:rsid w:val="009C7A98"/>
    <w:rsid w:val="009D535E"/>
    <w:rsid w:val="009E023D"/>
    <w:rsid w:val="009E4BFE"/>
    <w:rsid w:val="009E7083"/>
    <w:rsid w:val="009F0804"/>
    <w:rsid w:val="00A023A5"/>
    <w:rsid w:val="00A07038"/>
    <w:rsid w:val="00A15052"/>
    <w:rsid w:val="00A2293D"/>
    <w:rsid w:val="00A27A0C"/>
    <w:rsid w:val="00A35AF7"/>
    <w:rsid w:val="00A4057E"/>
    <w:rsid w:val="00A429BF"/>
    <w:rsid w:val="00A45B65"/>
    <w:rsid w:val="00A61951"/>
    <w:rsid w:val="00A62F28"/>
    <w:rsid w:val="00A6335B"/>
    <w:rsid w:val="00A66E81"/>
    <w:rsid w:val="00A67BBF"/>
    <w:rsid w:val="00A74D44"/>
    <w:rsid w:val="00A9235F"/>
    <w:rsid w:val="00A944B0"/>
    <w:rsid w:val="00AA2964"/>
    <w:rsid w:val="00AA444C"/>
    <w:rsid w:val="00AB0660"/>
    <w:rsid w:val="00AB230B"/>
    <w:rsid w:val="00AB599D"/>
    <w:rsid w:val="00AB60C0"/>
    <w:rsid w:val="00AB7283"/>
    <w:rsid w:val="00AB72B9"/>
    <w:rsid w:val="00AC4FC1"/>
    <w:rsid w:val="00AC63A7"/>
    <w:rsid w:val="00AE4204"/>
    <w:rsid w:val="00AF1159"/>
    <w:rsid w:val="00AF238B"/>
    <w:rsid w:val="00AF461C"/>
    <w:rsid w:val="00AF60EC"/>
    <w:rsid w:val="00B00B44"/>
    <w:rsid w:val="00B072FF"/>
    <w:rsid w:val="00B22E6F"/>
    <w:rsid w:val="00B249F5"/>
    <w:rsid w:val="00B25016"/>
    <w:rsid w:val="00B2567F"/>
    <w:rsid w:val="00B349C4"/>
    <w:rsid w:val="00B37FD3"/>
    <w:rsid w:val="00B436CC"/>
    <w:rsid w:val="00B5394F"/>
    <w:rsid w:val="00B575C4"/>
    <w:rsid w:val="00B578E5"/>
    <w:rsid w:val="00B60A9D"/>
    <w:rsid w:val="00B64EE7"/>
    <w:rsid w:val="00B71203"/>
    <w:rsid w:val="00B72BE4"/>
    <w:rsid w:val="00B80637"/>
    <w:rsid w:val="00B821CD"/>
    <w:rsid w:val="00B843D2"/>
    <w:rsid w:val="00B849CC"/>
    <w:rsid w:val="00B86F59"/>
    <w:rsid w:val="00B930EC"/>
    <w:rsid w:val="00B93454"/>
    <w:rsid w:val="00BA07E5"/>
    <w:rsid w:val="00BA4484"/>
    <w:rsid w:val="00BB1DDD"/>
    <w:rsid w:val="00BB293B"/>
    <w:rsid w:val="00BB76DC"/>
    <w:rsid w:val="00BB7802"/>
    <w:rsid w:val="00BE1A23"/>
    <w:rsid w:val="00BE2E10"/>
    <w:rsid w:val="00BE3972"/>
    <w:rsid w:val="00BF56C5"/>
    <w:rsid w:val="00C023C1"/>
    <w:rsid w:val="00C05DB8"/>
    <w:rsid w:val="00C109B1"/>
    <w:rsid w:val="00C22BDE"/>
    <w:rsid w:val="00C25266"/>
    <w:rsid w:val="00C26969"/>
    <w:rsid w:val="00C367B7"/>
    <w:rsid w:val="00C37844"/>
    <w:rsid w:val="00C40F66"/>
    <w:rsid w:val="00C44910"/>
    <w:rsid w:val="00C44F2D"/>
    <w:rsid w:val="00C46BAC"/>
    <w:rsid w:val="00C5650A"/>
    <w:rsid w:val="00C56E5E"/>
    <w:rsid w:val="00C57471"/>
    <w:rsid w:val="00C66425"/>
    <w:rsid w:val="00C70793"/>
    <w:rsid w:val="00C7144A"/>
    <w:rsid w:val="00C73B9B"/>
    <w:rsid w:val="00C76188"/>
    <w:rsid w:val="00C8006F"/>
    <w:rsid w:val="00CA4226"/>
    <w:rsid w:val="00CA6DDD"/>
    <w:rsid w:val="00CA7E40"/>
    <w:rsid w:val="00CB38B2"/>
    <w:rsid w:val="00CC1D80"/>
    <w:rsid w:val="00CD079A"/>
    <w:rsid w:val="00CE356B"/>
    <w:rsid w:val="00CF5A22"/>
    <w:rsid w:val="00D2186D"/>
    <w:rsid w:val="00D307D1"/>
    <w:rsid w:val="00D31EC1"/>
    <w:rsid w:val="00D3419F"/>
    <w:rsid w:val="00D36182"/>
    <w:rsid w:val="00D45CCE"/>
    <w:rsid w:val="00D53F85"/>
    <w:rsid w:val="00D55369"/>
    <w:rsid w:val="00D6026C"/>
    <w:rsid w:val="00D65C93"/>
    <w:rsid w:val="00D6743E"/>
    <w:rsid w:val="00D82262"/>
    <w:rsid w:val="00D92CAC"/>
    <w:rsid w:val="00DA0155"/>
    <w:rsid w:val="00DA2CD7"/>
    <w:rsid w:val="00DA4DC3"/>
    <w:rsid w:val="00DA58EE"/>
    <w:rsid w:val="00DA5CDF"/>
    <w:rsid w:val="00DB2198"/>
    <w:rsid w:val="00DB2C7F"/>
    <w:rsid w:val="00DC0248"/>
    <w:rsid w:val="00DC0867"/>
    <w:rsid w:val="00DC1906"/>
    <w:rsid w:val="00DC286F"/>
    <w:rsid w:val="00DD7AE7"/>
    <w:rsid w:val="00DE3CB4"/>
    <w:rsid w:val="00DE60D1"/>
    <w:rsid w:val="00DF4B5E"/>
    <w:rsid w:val="00DF5C09"/>
    <w:rsid w:val="00E057B2"/>
    <w:rsid w:val="00E11EEF"/>
    <w:rsid w:val="00E12F75"/>
    <w:rsid w:val="00E251DB"/>
    <w:rsid w:val="00E342CD"/>
    <w:rsid w:val="00E35227"/>
    <w:rsid w:val="00E46510"/>
    <w:rsid w:val="00E47299"/>
    <w:rsid w:val="00E56CBB"/>
    <w:rsid w:val="00E6186C"/>
    <w:rsid w:val="00E66C84"/>
    <w:rsid w:val="00E67E51"/>
    <w:rsid w:val="00E70B8D"/>
    <w:rsid w:val="00E74AFC"/>
    <w:rsid w:val="00E77104"/>
    <w:rsid w:val="00E80831"/>
    <w:rsid w:val="00E917AF"/>
    <w:rsid w:val="00EA6662"/>
    <w:rsid w:val="00EC6189"/>
    <w:rsid w:val="00EC689C"/>
    <w:rsid w:val="00ED07B7"/>
    <w:rsid w:val="00ED26F3"/>
    <w:rsid w:val="00ED377D"/>
    <w:rsid w:val="00EE3D1E"/>
    <w:rsid w:val="00EF7023"/>
    <w:rsid w:val="00F00068"/>
    <w:rsid w:val="00F00FA4"/>
    <w:rsid w:val="00F01F97"/>
    <w:rsid w:val="00F073FF"/>
    <w:rsid w:val="00F168FA"/>
    <w:rsid w:val="00F20FD1"/>
    <w:rsid w:val="00F213EE"/>
    <w:rsid w:val="00F2731D"/>
    <w:rsid w:val="00F33555"/>
    <w:rsid w:val="00F40BC2"/>
    <w:rsid w:val="00F42B0A"/>
    <w:rsid w:val="00F47555"/>
    <w:rsid w:val="00F52D04"/>
    <w:rsid w:val="00F562FC"/>
    <w:rsid w:val="00F56BDF"/>
    <w:rsid w:val="00F64EB1"/>
    <w:rsid w:val="00F7676D"/>
    <w:rsid w:val="00F87E55"/>
    <w:rsid w:val="00F905C8"/>
    <w:rsid w:val="00F914E4"/>
    <w:rsid w:val="00F937A6"/>
    <w:rsid w:val="00F94655"/>
    <w:rsid w:val="00FA616F"/>
    <w:rsid w:val="00FB18B9"/>
    <w:rsid w:val="00FB4757"/>
    <w:rsid w:val="00FB7E6D"/>
    <w:rsid w:val="00FD20C1"/>
    <w:rsid w:val="00FD4103"/>
    <w:rsid w:val="00FD7175"/>
    <w:rsid w:val="00FE1AED"/>
    <w:rsid w:val="00FE2DF0"/>
    <w:rsid w:val="00FF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8A30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35B"/>
    <w:pPr>
      <w:spacing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35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35B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35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35B"/>
    <w:pPr>
      <w:spacing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35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35B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3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45</Words>
  <Characters>481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5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 N</dc:creator>
  <cp:lastModifiedBy>Ref</cp:lastModifiedBy>
  <cp:revision>8</cp:revision>
  <dcterms:created xsi:type="dcterms:W3CDTF">2020-08-24T11:48:00Z</dcterms:created>
  <dcterms:modified xsi:type="dcterms:W3CDTF">2020-09-24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789188283</vt:i4>
  </property>
  <property fmtid="{D5CDD505-2E9C-101B-9397-08002B2CF9AE}" pid="4" name="_EmailSubject">
    <vt:lpwstr>PS6081 - Request to provide updated supporting information</vt:lpwstr>
  </property>
  <property fmtid="{D5CDD505-2E9C-101B-9397-08002B2CF9AE}" pid="5" name="_AuthorEmail">
    <vt:lpwstr>ari.nikula@luke.fi</vt:lpwstr>
  </property>
  <property fmtid="{D5CDD505-2E9C-101B-9397-08002B2CF9AE}" pid="6" name="_AuthorEmailDisplayName">
    <vt:lpwstr>Nikula Ari (Luke)</vt:lpwstr>
  </property>
</Properties>
</file>